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CD229" w14:textId="709197F8" w:rsidR="00635924" w:rsidRPr="00F40FD4" w:rsidRDefault="00155718" w:rsidP="006359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35924">
        <w:rPr>
          <w:rFonts w:ascii="Times New Roman" w:hAnsi="Times New Roman" w:cs="Times New Roman"/>
          <w:b/>
          <w:sz w:val="24"/>
          <w:szCs w:val="24"/>
        </w:rPr>
        <w:t>Table</w:t>
      </w:r>
      <w:r w:rsidR="00635924" w:rsidRPr="00F40FD4">
        <w:rPr>
          <w:rFonts w:ascii="Times New Roman" w:hAnsi="Times New Roman" w:cs="Times New Roman"/>
          <w:b/>
          <w:sz w:val="24"/>
          <w:szCs w:val="24"/>
        </w:rPr>
        <w:t>:</w:t>
      </w:r>
      <w:r w:rsidR="00635924" w:rsidRPr="00F40FD4">
        <w:rPr>
          <w:rFonts w:ascii="Times New Roman" w:hAnsi="Times New Roman" w:cs="Times New Roman"/>
          <w:sz w:val="24"/>
          <w:szCs w:val="24"/>
        </w:rPr>
        <w:t xml:space="preserve"> Laboratory confirmation of </w:t>
      </w:r>
      <w:r w:rsidR="00635924" w:rsidRPr="00F40FD4">
        <w:rPr>
          <w:rFonts w:ascii="Times New Roman" w:hAnsi="Times New Roman" w:cs="Times New Roman"/>
          <w:i/>
          <w:sz w:val="24"/>
          <w:szCs w:val="24"/>
        </w:rPr>
        <w:t>C. diphtheriae</w:t>
      </w:r>
      <w:r w:rsidR="00635924" w:rsidRPr="00F40FD4">
        <w:rPr>
          <w:rFonts w:ascii="Times New Roman" w:hAnsi="Times New Roman" w:cs="Times New Roman"/>
          <w:sz w:val="24"/>
          <w:szCs w:val="24"/>
        </w:rPr>
        <w:t xml:space="preserve"> cases at </w:t>
      </w:r>
      <w:r w:rsidR="00635924">
        <w:rPr>
          <w:rFonts w:ascii="Times New Roman" w:hAnsi="Times New Roman" w:cs="Times New Roman"/>
          <w:sz w:val="24"/>
          <w:szCs w:val="24"/>
        </w:rPr>
        <w:t xml:space="preserve">NRL for diphtheria, CMC, </w:t>
      </w:r>
      <w:r w:rsidR="00635924" w:rsidRPr="00F40FD4">
        <w:rPr>
          <w:rFonts w:ascii="Times New Roman" w:hAnsi="Times New Roman" w:cs="Times New Roman"/>
          <w:sz w:val="24"/>
          <w:szCs w:val="24"/>
        </w:rPr>
        <w:t>Vellore</w:t>
      </w:r>
    </w:p>
    <w:p w14:paraId="5D27425D" w14:textId="77777777" w:rsidR="00635924" w:rsidRDefault="00635924" w:rsidP="0063592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cyan"/>
        </w:rPr>
      </w:pPr>
    </w:p>
    <w:tbl>
      <w:tblPr>
        <w:tblW w:w="11533" w:type="dxa"/>
        <w:tblInd w:w="-1265" w:type="dxa"/>
        <w:tblLook w:val="04A0" w:firstRow="1" w:lastRow="0" w:firstColumn="1" w:lastColumn="0" w:noHBand="0" w:noVBand="1"/>
      </w:tblPr>
      <w:tblGrid>
        <w:gridCol w:w="2880"/>
        <w:gridCol w:w="1260"/>
        <w:gridCol w:w="1080"/>
        <w:gridCol w:w="1137"/>
        <w:gridCol w:w="1113"/>
        <w:gridCol w:w="1440"/>
        <w:gridCol w:w="656"/>
        <w:gridCol w:w="977"/>
        <w:gridCol w:w="990"/>
      </w:tblGrid>
      <w:tr w:rsidR="00635924" w:rsidRPr="006A4A73" w14:paraId="14759AC3" w14:textId="77777777" w:rsidTr="0017219D">
        <w:trPr>
          <w:trHeight w:val="96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D0F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ntre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4BC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ecimen </w:t>
            </w:r>
          </w:p>
          <w:p w14:paraId="0361E60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D1D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ecimen Received      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240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umbers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157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lture positives from sampl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BE5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. diphtheri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po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)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D5E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x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73F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ulture negative PCR positiv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A4705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xin negatives</w:t>
            </w:r>
          </w:p>
        </w:tc>
      </w:tr>
      <w:tr w:rsidR="00635924" w:rsidRPr="006A4A73" w14:paraId="7E721B5A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DB51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A044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5BF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12E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43A872C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048B7F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0C6D0A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7B6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AF05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721867CA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5A4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6F7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3D6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D7C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28A0109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FA8364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3375D6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5F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D051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731DC424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B1EF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F9E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428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EC1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4E3E480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65D238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E29EC9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DC7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8381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0F1C21BF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92D6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FC06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5BA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F27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1DDB60F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4231A1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1AC35E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A11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C650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35924" w:rsidRPr="006A4A73" w14:paraId="3A5A6C43" w14:textId="77777777" w:rsidTr="0017219D">
        <w:trPr>
          <w:trHeight w:val="63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6751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5A7A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, </w:t>
            </w: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al  swab</w:t>
            </w:r>
            <w:proofErr w:type="gramEnd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us, tissue  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E22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826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1D75BF9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944FE5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6DD552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5A7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06D3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35924" w:rsidRPr="006A4A73" w14:paraId="5AEAC681" w14:textId="77777777" w:rsidTr="0017219D">
        <w:trPr>
          <w:trHeight w:val="63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104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F1CC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, </w:t>
            </w: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al  swab</w:t>
            </w:r>
            <w:proofErr w:type="gramEnd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us, tissue  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162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619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38699BE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68E895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536BC3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A6D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3C72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79EF23E3" w14:textId="77777777" w:rsidTr="0017219D">
        <w:trPr>
          <w:trHeight w:val="63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1F5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MC, Vellor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928A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, </w:t>
            </w: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al  swab</w:t>
            </w:r>
            <w:proofErr w:type="gramEnd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us, tissue  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747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21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47EA057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7E02D9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E41329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FB7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1BCA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35924" w:rsidRPr="006A4A73" w14:paraId="3E77DC40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B7C5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imbatore Medical Colleg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E797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82B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9D4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242FE35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C30868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CA686D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F79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D126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059132F6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4D2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imbatore Medical College, T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C89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843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49D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A3A5DF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C333C1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49558A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189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B301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26846DF9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AED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 Public Health, Trivandrum, Keral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D6D5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89F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816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2BAF260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951BDF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FF0AEA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158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DC67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35924" w:rsidRPr="006A4A73" w14:paraId="25E8898D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A4A7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 Public Health, Trivandrum, Keral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612D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D24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492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A7A3DD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EA2ADA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1EBDB9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40F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FFDC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635924" w:rsidRPr="006A4A73" w14:paraId="7233B198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F1A52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 Public Health, Trivandrum, Keral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05EA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AAB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031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</w:tcPr>
          <w:p w14:paraId="0C6A864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6DAEB06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61B2525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5F7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718CC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3BAEA66B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0AD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. John’s Hospital, Karnatak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8B73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830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C17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26FFAEB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9DDD2E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DF0EBD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787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B5EB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768C7518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3967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. Nijalingappa Medical College, Karnatak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F8C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251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B6A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B59E41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29006A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A5BBC1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712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0EB3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04A2C3F0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0AF0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. Nijalingappa Medical College, Karnatak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5E5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48E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DEB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5B863A8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77FAA5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7B714B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780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3DD0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6A12CDDC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8DB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MC, </w:t>
            </w: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nipal,Karnataka</w:t>
            </w:r>
            <w:proofErr w:type="gram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F39D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75D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E47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74A784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EF577B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9FE703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960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C310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5098521C" w14:textId="77777777" w:rsidTr="0017219D">
        <w:trPr>
          <w:trHeight w:val="23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60B6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icut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269E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690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B4B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E52B5E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619435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23889E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A9C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113F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6DCD76AF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D26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bal Hospitals, Hyderaba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08F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F1A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77A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3294AE3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CEC5EC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2FBE5B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2C0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B9E8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C93A199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0903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urai Medical Colle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B89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667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263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0F117C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C299E9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3B6897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3B2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1C44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AB9C13F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4133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GMC, Luckn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1A7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385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78F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112A890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7D6D85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8352C9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40D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F995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1FB9D395" w14:textId="77777777" w:rsidTr="0017219D">
        <w:trPr>
          <w:trHeight w:val="29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5B4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harathi Vidhyapeeth, Sangl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F1B7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A61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909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53402C4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FF031B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CB0AFC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F46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4EDF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26FAA4DA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AD1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KCTH, Chenna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C491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CDC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789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644864D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852345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4B0024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D2A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267F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35924" w:rsidRPr="006A4A73" w14:paraId="566EDC55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154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KCTH, Chenna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866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2B6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16A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1B44DB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D176CC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6B4165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9C2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7BBD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6EB112FF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9AE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uvery Hopsital, Trich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14BF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A21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9A9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404434F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3B1D45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82B957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1F9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51EAF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7C05EADE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C33D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runelveli Med. </w:t>
            </w: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ege,Tirunelveli</w:t>
            </w:r>
            <w:proofErr w:type="gram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C5B7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CD0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682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5217B3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081946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627D52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959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43F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449F21D" w14:textId="77777777" w:rsidTr="0017219D">
        <w:trPr>
          <w:trHeight w:val="43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3C11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vt. Mohan Kumaramangalam Med. College, Salem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FD91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6FA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3A8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653307B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1BCD9A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4F7403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BEA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D6D6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441F309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0E23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M Medical College, Mumba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391E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1D0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42F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3770411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87ED16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434040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A4C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6BDF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B0A5525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7F5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M Medical College, Mumba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8CC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0D3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6C5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18792764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AE8DC7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25E1FA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883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3561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3145B3E1" w14:textId="77777777" w:rsidTr="0017219D">
        <w:trPr>
          <w:trHeight w:val="63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4D79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.Shankaroa</w:t>
            </w:r>
            <w:proofErr w:type="gramEnd"/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van Gov. Med. College, Vishnupuri, Nanded, Maharashtr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FD6A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98E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EE7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F666AE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71FFCA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12D744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C1A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FB815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70FD707" w14:textId="77777777" w:rsidTr="0017219D">
        <w:trPr>
          <w:trHeight w:val="13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85B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IMS, Raichu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D80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60A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E36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5B126A8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C8E099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01307C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250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E4452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626080EA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0E3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 Railway Hospital, Chennai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6828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B81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6530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  <w:hideMark/>
          </w:tcPr>
          <w:p w14:paraId="769CB9C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590E5B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2CA254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EA3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81C3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35924" w:rsidRPr="006A4A73" w14:paraId="391A77CE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3E7DB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IMER, Chandigar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37EB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E2B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CCE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</w:tcPr>
          <w:p w14:paraId="313AD9D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39C41866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32E8CE3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8AB9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A29427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1FC39E8B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72F94B" w14:textId="77777777" w:rsidR="00635924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IMER, Chandigar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9BD3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9E81" w14:textId="77777777" w:rsidR="00635924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A52F" w14:textId="77777777" w:rsidR="00635924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3D9E3"/>
            <w:vAlign w:val="center"/>
          </w:tcPr>
          <w:p w14:paraId="2A76F29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3046324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10046F7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0A9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E4EF78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24" w:rsidRPr="006A4A73" w14:paraId="4132D8B4" w14:textId="77777777" w:rsidTr="0017219D">
        <w:trPr>
          <w:trHeight w:val="31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60D12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502576" w14:textId="77777777" w:rsidR="00635924" w:rsidRPr="006A4A73" w:rsidRDefault="00635924" w:rsidP="00172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B9E301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66D9D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3D9E3"/>
            <w:vAlign w:val="center"/>
            <w:hideMark/>
          </w:tcPr>
          <w:p w14:paraId="4AE7E81E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3DC096B3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206215AA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5DCEB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90C1F" w14:textId="77777777" w:rsidR="00635924" w:rsidRPr="006A4A73" w:rsidRDefault="00635924" w:rsidP="0017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A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</w:tr>
    </w:tbl>
    <w:p w14:paraId="56B04A41" w14:textId="77777777" w:rsidR="00635924" w:rsidRDefault="00635924" w:rsidP="006359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DCAED9" w14:textId="77777777" w:rsidR="002679C1" w:rsidRDefault="002679C1"/>
    <w:sectPr w:rsidR="002679C1" w:rsidSect="00983F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24"/>
    <w:rsid w:val="000372ED"/>
    <w:rsid w:val="00052F40"/>
    <w:rsid w:val="00054E1B"/>
    <w:rsid w:val="000B0062"/>
    <w:rsid w:val="000B0E7A"/>
    <w:rsid w:val="000B428C"/>
    <w:rsid w:val="000D737D"/>
    <w:rsid w:val="000E7ABE"/>
    <w:rsid w:val="00110BE0"/>
    <w:rsid w:val="001379F8"/>
    <w:rsid w:val="0014009E"/>
    <w:rsid w:val="00147906"/>
    <w:rsid w:val="00155718"/>
    <w:rsid w:val="001A660D"/>
    <w:rsid w:val="001B774B"/>
    <w:rsid w:val="001F4CF8"/>
    <w:rsid w:val="00203F81"/>
    <w:rsid w:val="002057DD"/>
    <w:rsid w:val="00227ABA"/>
    <w:rsid w:val="00245273"/>
    <w:rsid w:val="002679C1"/>
    <w:rsid w:val="002A089A"/>
    <w:rsid w:val="002A5E2A"/>
    <w:rsid w:val="002B47F8"/>
    <w:rsid w:val="002D2C89"/>
    <w:rsid w:val="002D688B"/>
    <w:rsid w:val="002E3692"/>
    <w:rsid w:val="002F647F"/>
    <w:rsid w:val="00330E37"/>
    <w:rsid w:val="003808F4"/>
    <w:rsid w:val="0039347E"/>
    <w:rsid w:val="003955A4"/>
    <w:rsid w:val="003C07D0"/>
    <w:rsid w:val="003E6744"/>
    <w:rsid w:val="003F74BA"/>
    <w:rsid w:val="004058E5"/>
    <w:rsid w:val="00426106"/>
    <w:rsid w:val="0043202A"/>
    <w:rsid w:val="00495A38"/>
    <w:rsid w:val="004A2C19"/>
    <w:rsid w:val="004C16A9"/>
    <w:rsid w:val="004C3061"/>
    <w:rsid w:val="004C3B3E"/>
    <w:rsid w:val="004D774A"/>
    <w:rsid w:val="00514F63"/>
    <w:rsid w:val="00531196"/>
    <w:rsid w:val="00565F56"/>
    <w:rsid w:val="00567550"/>
    <w:rsid w:val="00595D31"/>
    <w:rsid w:val="005B3913"/>
    <w:rsid w:val="005D0483"/>
    <w:rsid w:val="00601E7E"/>
    <w:rsid w:val="00612627"/>
    <w:rsid w:val="00635924"/>
    <w:rsid w:val="00645B0E"/>
    <w:rsid w:val="00665D56"/>
    <w:rsid w:val="00680050"/>
    <w:rsid w:val="006917D1"/>
    <w:rsid w:val="006A409A"/>
    <w:rsid w:val="006F1F41"/>
    <w:rsid w:val="00716CA2"/>
    <w:rsid w:val="00722FC1"/>
    <w:rsid w:val="0072486C"/>
    <w:rsid w:val="00767A5C"/>
    <w:rsid w:val="007D5CA4"/>
    <w:rsid w:val="007E182D"/>
    <w:rsid w:val="007F2905"/>
    <w:rsid w:val="008124C2"/>
    <w:rsid w:val="008A040F"/>
    <w:rsid w:val="008A066D"/>
    <w:rsid w:val="008B11A7"/>
    <w:rsid w:val="008C2D85"/>
    <w:rsid w:val="008E4FC1"/>
    <w:rsid w:val="008E6EF5"/>
    <w:rsid w:val="00901A4B"/>
    <w:rsid w:val="00924EE4"/>
    <w:rsid w:val="00945A6F"/>
    <w:rsid w:val="00983F27"/>
    <w:rsid w:val="00983F29"/>
    <w:rsid w:val="009C49D4"/>
    <w:rsid w:val="009C4C30"/>
    <w:rsid w:val="00A421C1"/>
    <w:rsid w:val="00A75E84"/>
    <w:rsid w:val="00A80BAD"/>
    <w:rsid w:val="00AA1340"/>
    <w:rsid w:val="00AA5838"/>
    <w:rsid w:val="00AE7B12"/>
    <w:rsid w:val="00AF0F1D"/>
    <w:rsid w:val="00B0021B"/>
    <w:rsid w:val="00B44AD8"/>
    <w:rsid w:val="00B44EE5"/>
    <w:rsid w:val="00B51DAE"/>
    <w:rsid w:val="00B62442"/>
    <w:rsid w:val="00B71E0A"/>
    <w:rsid w:val="00B968DA"/>
    <w:rsid w:val="00BC282F"/>
    <w:rsid w:val="00BD283C"/>
    <w:rsid w:val="00CA56C3"/>
    <w:rsid w:val="00D75F9C"/>
    <w:rsid w:val="00DB787B"/>
    <w:rsid w:val="00DC3DFE"/>
    <w:rsid w:val="00DD0498"/>
    <w:rsid w:val="00DD4536"/>
    <w:rsid w:val="00E06E66"/>
    <w:rsid w:val="00E623CF"/>
    <w:rsid w:val="00E92E15"/>
    <w:rsid w:val="00EB7D3B"/>
    <w:rsid w:val="00ED496F"/>
    <w:rsid w:val="00F11E51"/>
    <w:rsid w:val="00F52A4A"/>
    <w:rsid w:val="00F82E87"/>
    <w:rsid w:val="00FD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A2D1"/>
  <w15:chartTrackingRefBased/>
  <w15:docId w15:val="{772E1A97-997E-134F-A195-F20820F9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924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2</cp:revision>
  <dcterms:created xsi:type="dcterms:W3CDTF">2021-09-23T12:08:00Z</dcterms:created>
  <dcterms:modified xsi:type="dcterms:W3CDTF">2021-12-08T06:52:00Z</dcterms:modified>
</cp:coreProperties>
</file>